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3BA" w:rsidRDefault="00F813BA" w:rsidP="00F813BA">
      <w:pPr>
        <w:rPr>
          <w:lang w:val="en-US"/>
        </w:rPr>
      </w:pPr>
    </w:p>
    <w:p w:rsidR="00F813BA" w:rsidRDefault="00F813BA" w:rsidP="00F813BA">
      <w:pPr>
        <w:rPr>
          <w:lang w:val="en-US"/>
        </w:rPr>
      </w:pPr>
    </w:p>
    <w:p w:rsidR="00F813BA" w:rsidRDefault="00F813BA" w:rsidP="00F813BA">
      <w:pPr>
        <w:rPr>
          <w:lang w:val="en-CA"/>
        </w:rPr>
      </w:pPr>
      <w:r>
        <w:rPr>
          <w:b/>
          <w:bCs/>
          <w:lang w:val="en-CA"/>
        </w:rPr>
        <w:t>Supplementary Table 1</w:t>
      </w:r>
      <w:r>
        <w:rPr>
          <w:lang w:val="en-CA"/>
        </w:rPr>
        <w:t xml:space="preserve"> List of primers used for Quantitative reverse transcriptase PCR (</w:t>
      </w:r>
      <w:proofErr w:type="spellStart"/>
      <w:r>
        <w:rPr>
          <w:lang w:val="en-CA"/>
        </w:rPr>
        <w:t>qPCR</w:t>
      </w:r>
      <w:proofErr w:type="spellEnd"/>
      <w:r>
        <w:rPr>
          <w:lang w:val="en-CA"/>
        </w:rPr>
        <w:t xml:space="preserve">) analysis. </w:t>
      </w:r>
    </w:p>
    <w:p w:rsidR="00F813BA" w:rsidRDefault="00F813BA" w:rsidP="00F813BA">
      <w:pPr>
        <w:rPr>
          <w:lang w:val="en-CA"/>
        </w:rPr>
      </w:pPr>
    </w:p>
    <w:tbl>
      <w:tblPr>
        <w:tblW w:w="0" w:type="auto"/>
        <w:tblCellMar>
          <w:left w:w="70" w:type="dxa"/>
          <w:right w:w="70" w:type="dxa"/>
        </w:tblCellMar>
        <w:tblLook w:val="04A0" w:firstRow="1" w:lastRow="0" w:firstColumn="1" w:lastColumn="0" w:noHBand="0" w:noVBand="1"/>
      </w:tblPr>
      <w:tblGrid>
        <w:gridCol w:w="920"/>
        <w:gridCol w:w="3326"/>
        <w:gridCol w:w="3214"/>
      </w:tblGrid>
      <w:tr w:rsidR="00F813BA" w:rsidTr="00F813BA">
        <w:trPr>
          <w:trHeight w:val="320"/>
        </w:trPr>
        <w:tc>
          <w:tcPr>
            <w:tcW w:w="0" w:type="auto"/>
            <w:tcBorders>
              <w:top w:val="single" w:sz="4" w:space="0" w:color="auto"/>
              <w:left w:val="single" w:sz="4" w:space="0" w:color="auto"/>
              <w:bottom w:val="single" w:sz="4" w:space="0" w:color="auto"/>
              <w:right w:val="single" w:sz="4" w:space="0" w:color="auto"/>
            </w:tcBorders>
            <w:noWrap/>
            <w:vAlign w:val="bottom"/>
            <w:hideMark/>
          </w:tcPr>
          <w:p w:rsidR="00F813BA" w:rsidRDefault="00F813BA">
            <w:pPr>
              <w:rPr>
                <w:rFonts w:ascii="Calibri" w:hAnsi="Calibri" w:cs="Calibri"/>
                <w:b/>
                <w:bCs/>
                <w:color w:val="000000"/>
                <w:lang w:val="en-CA"/>
              </w:rPr>
            </w:pPr>
            <w:r>
              <w:rPr>
                <w:rFonts w:ascii="Calibri" w:hAnsi="Calibri" w:cs="Calibri"/>
                <w:b/>
                <w:bCs/>
                <w:color w:val="000000"/>
                <w:lang w:val="en-CA"/>
              </w:rPr>
              <w:t>Gene</w:t>
            </w:r>
          </w:p>
        </w:tc>
        <w:tc>
          <w:tcPr>
            <w:tcW w:w="0" w:type="auto"/>
            <w:tcBorders>
              <w:top w:val="single" w:sz="4" w:space="0" w:color="auto"/>
              <w:left w:val="nil"/>
              <w:bottom w:val="single" w:sz="4" w:space="0" w:color="auto"/>
              <w:right w:val="single" w:sz="4" w:space="0" w:color="auto"/>
            </w:tcBorders>
            <w:noWrap/>
            <w:vAlign w:val="bottom"/>
            <w:hideMark/>
          </w:tcPr>
          <w:p w:rsidR="00F813BA" w:rsidRDefault="00F813BA">
            <w:pPr>
              <w:rPr>
                <w:rFonts w:ascii="Calibri" w:hAnsi="Calibri" w:cs="Calibri"/>
                <w:b/>
                <w:bCs/>
                <w:color w:val="000000"/>
                <w:lang w:val="en-CA"/>
              </w:rPr>
            </w:pPr>
            <w:r>
              <w:rPr>
                <w:rFonts w:ascii="Calibri" w:hAnsi="Calibri" w:cs="Calibri"/>
                <w:b/>
                <w:bCs/>
                <w:color w:val="000000"/>
                <w:lang w:val="en-CA"/>
              </w:rPr>
              <w:t>Forward</w:t>
            </w:r>
          </w:p>
        </w:tc>
        <w:tc>
          <w:tcPr>
            <w:tcW w:w="0" w:type="auto"/>
            <w:tcBorders>
              <w:top w:val="single" w:sz="4" w:space="0" w:color="auto"/>
              <w:left w:val="nil"/>
              <w:bottom w:val="single" w:sz="4" w:space="0" w:color="auto"/>
              <w:right w:val="single" w:sz="4" w:space="0" w:color="auto"/>
            </w:tcBorders>
            <w:noWrap/>
            <w:vAlign w:val="bottom"/>
            <w:hideMark/>
          </w:tcPr>
          <w:p w:rsidR="00F813BA" w:rsidRDefault="00F813BA">
            <w:pPr>
              <w:rPr>
                <w:rFonts w:ascii="Calibri" w:hAnsi="Calibri" w:cs="Calibri"/>
                <w:b/>
                <w:bCs/>
                <w:color w:val="000000"/>
                <w:lang w:val="en-CA"/>
              </w:rPr>
            </w:pPr>
            <w:r>
              <w:rPr>
                <w:rFonts w:ascii="Calibri" w:hAnsi="Calibri" w:cs="Calibri"/>
                <w:b/>
                <w:bCs/>
                <w:color w:val="000000"/>
                <w:lang w:val="en-CA"/>
              </w:rPr>
              <w:t>Reverse</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Acc</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AAGTCAGAGCCACGGCAC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GCAATCTCAGTTCAAGCCAGT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tin</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TCTAGACTTCGAGCAGGAG</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GAGTACTTGCGCTCAGGA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Asbt</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AACCTCAGAAGGACCAAAC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AGGAGGATTATTCCCGTTG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Bsep</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AGCTACATCTGCCTTAGACACAGA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ATACAGGTCCGACCCTCTCT</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d11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GTCAGTACAAGGAGATGTTGG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TCCTATTGCAGAATGCTTCTTTAC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d11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GTCAGTACAAGGAGATGTTGG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TCCTATTGCAGAATGCTTCTTTAC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pt1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GCAAGATAGGCATAAACG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GTGTCCATCCTCTGAGTAG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yp7a1</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GCAACTAAACAACCTGCCAGTACT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CCGGATATTCAAGGATGCA</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yp7b1</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AGGTTCTGAGGCTGTGCT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CCTGCACTTCTCGGATGA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F4/80</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CATCTAGCAATGGACAG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CCTTCTGGATCCATTTGAA</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Fasn</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TCTGACAGGATTTGGGGTCA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CTGGCTCGTTCATGGGAT</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Fgf15</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AGGACCAAAACGAACGAAAT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GTCCTTGATGGCAATC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Fgfr4</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ACCCTCGGACCGCGGCACATA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CCGAAGCTGCTGCCGTTGA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Fiaf</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ATGCCAAATTGCTCCAAT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GCCGTGGGCTCAGT</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Fxr</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TGAGACTGGGTACCAGGG</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CATTCGCGGCTTCTTTGT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Gadph</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ATGGTGAAGGTCGGTGTG</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GGAGTCATACTGGAACATGTAG </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Hmgcr</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ATCCGGAGGATCCAAGGAC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GGGAGGCCACGAAGAG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Hprt</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CCCAAAATGGTTAAGGTTG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ACAAAGTCTGGCCTGTATC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Ibabp</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GTCTTCCAGGAGACGTGA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ATTCTTTGCCAATGGTGA</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Muc2</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GCCTCACCACCAAGCGTC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GGCTGGCAGGTGGGTTCT</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Ntcp</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AACCTCAGAAGGACCAAAC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TAGGAGGATTATTCCCGTTG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Occludin</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TTGGCTGCTCTTGGGTCTGTA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TGTCCGGCCGATGCTCT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Osta</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TTCCAGGTGCTTGTCATC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CACTGTTAGCCAAGATGGAGAA</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Ostb</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ATGCGGCTCCTTGGAATT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GAGGAACATGCTTGTCATGA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lastRenderedPageBreak/>
              <w:t>Reg3γ</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CGTGCCTATGGCTCCTATTG</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CACAGACACAAGATGTCC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proofErr w:type="spellStart"/>
            <w:r>
              <w:rPr>
                <w:rFonts w:ascii="Calibri" w:hAnsi="Calibri" w:cs="Calibri"/>
                <w:color w:val="000000"/>
                <w:lang w:val="en-CA"/>
              </w:rPr>
              <w:t>Shp</w:t>
            </w:r>
            <w:proofErr w:type="spellEnd"/>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CGATCCTCTTCAACCCAGA</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GGGCTCCAAGACTTCACAC</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Srebp1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AGCTGTCGGGGTAGCGTCT</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GCTGGAGCATGTCTTCAAATGTG</w:t>
            </w:r>
          </w:p>
        </w:tc>
      </w:tr>
      <w:tr w:rsidR="00F813BA" w:rsidTr="00F813BA">
        <w:trPr>
          <w:trHeight w:val="320"/>
        </w:trPr>
        <w:tc>
          <w:tcPr>
            <w:tcW w:w="0" w:type="auto"/>
            <w:tcBorders>
              <w:top w:val="nil"/>
              <w:left w:val="single" w:sz="4"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gr5</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TGCTGGCTGCTTCTTCC</w:t>
            </w:r>
          </w:p>
        </w:tc>
        <w:tc>
          <w:tcPr>
            <w:tcW w:w="0" w:type="auto"/>
            <w:tcBorders>
              <w:top w:val="nil"/>
              <w:left w:val="nil"/>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ACTGCCATGTAGCGTTCC</w:t>
            </w:r>
          </w:p>
        </w:tc>
      </w:tr>
      <w:tr w:rsidR="00F813BA" w:rsidTr="00F813BA">
        <w:trPr>
          <w:trHeight w:val="320"/>
        </w:trPr>
        <w:tc>
          <w:tcPr>
            <w:tcW w:w="0" w:type="auto"/>
            <w:tcBorders>
              <w:top w:val="single" w:sz="4" w:space="0" w:color="auto"/>
              <w:left w:val="single" w:sz="4" w:space="0" w:color="auto"/>
              <w:bottom w:val="single" w:sz="6" w:space="0" w:color="auto"/>
              <w:right w:val="single" w:sz="6"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Tjp1</w:t>
            </w:r>
          </w:p>
        </w:tc>
        <w:tc>
          <w:tcPr>
            <w:tcW w:w="0" w:type="auto"/>
            <w:tcBorders>
              <w:top w:val="single" w:sz="4" w:space="0" w:color="auto"/>
              <w:left w:val="single" w:sz="6" w:space="0" w:color="auto"/>
              <w:bottom w:val="single" w:sz="6" w:space="0" w:color="auto"/>
              <w:right w:val="single" w:sz="6" w:space="0" w:color="auto"/>
            </w:tcBorders>
            <w:noWrap/>
            <w:vAlign w:val="center"/>
            <w:hideMark/>
          </w:tcPr>
          <w:p w:rsidR="00F813BA" w:rsidRDefault="00F813BA">
            <w:pPr>
              <w:rPr>
                <w:rFonts w:ascii="Calibri" w:hAnsi="Calibri" w:cs="Calibri"/>
                <w:color w:val="000000"/>
                <w:lang w:val="en-CA"/>
              </w:rPr>
            </w:pPr>
            <w:r>
              <w:rPr>
                <w:rFonts w:ascii="Calibri" w:hAnsi="Calibri" w:cs="Calibri"/>
                <w:color w:val="000000"/>
                <w:lang w:val="en-CA"/>
              </w:rPr>
              <w:t>GCCACTACAGTATGACCATCC</w:t>
            </w:r>
          </w:p>
        </w:tc>
        <w:tc>
          <w:tcPr>
            <w:tcW w:w="0" w:type="auto"/>
            <w:tcBorders>
              <w:top w:val="single" w:sz="4" w:space="0" w:color="auto"/>
              <w:left w:val="single" w:sz="6" w:space="0" w:color="auto"/>
              <w:bottom w:val="single" w:sz="6"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AATGAATAATATCAGCACCATGCC</w:t>
            </w:r>
          </w:p>
        </w:tc>
      </w:tr>
      <w:tr w:rsidR="00F813BA" w:rsidTr="00F813BA">
        <w:trPr>
          <w:trHeight w:val="320"/>
        </w:trPr>
        <w:tc>
          <w:tcPr>
            <w:tcW w:w="0" w:type="auto"/>
            <w:tcBorders>
              <w:top w:val="single" w:sz="6" w:space="0" w:color="auto"/>
              <w:left w:val="single" w:sz="4" w:space="0" w:color="auto"/>
              <w:bottom w:val="single" w:sz="6" w:space="0" w:color="auto"/>
              <w:right w:val="single" w:sz="6"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yp27a1</w:t>
            </w:r>
          </w:p>
        </w:tc>
        <w:tc>
          <w:tcPr>
            <w:tcW w:w="0" w:type="auto"/>
            <w:tcBorders>
              <w:top w:val="single" w:sz="6" w:space="0" w:color="auto"/>
              <w:left w:val="single" w:sz="6" w:space="0" w:color="auto"/>
              <w:bottom w:val="single" w:sz="6"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PT 58.42377566</w:t>
            </w:r>
          </w:p>
        </w:tc>
        <w:tc>
          <w:tcPr>
            <w:tcW w:w="0" w:type="auto"/>
            <w:vAlign w:val="center"/>
            <w:hideMark/>
          </w:tcPr>
          <w:p w:rsidR="00F813BA" w:rsidRDefault="00F813BA">
            <w:pPr>
              <w:rPr>
                <w:sz w:val="20"/>
                <w:szCs w:val="20"/>
                <w:lang w:eastAsia="en-IN"/>
              </w:rPr>
            </w:pPr>
          </w:p>
        </w:tc>
      </w:tr>
      <w:tr w:rsidR="00F813BA" w:rsidTr="00F813BA">
        <w:trPr>
          <w:trHeight w:val="320"/>
        </w:trPr>
        <w:tc>
          <w:tcPr>
            <w:tcW w:w="0" w:type="auto"/>
            <w:tcBorders>
              <w:top w:val="single" w:sz="6" w:space="0" w:color="auto"/>
              <w:left w:val="single" w:sz="4" w:space="0" w:color="auto"/>
              <w:bottom w:val="single" w:sz="6" w:space="0" w:color="auto"/>
              <w:right w:val="single" w:sz="6"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yp2c70</w:t>
            </w:r>
          </w:p>
        </w:tc>
        <w:tc>
          <w:tcPr>
            <w:tcW w:w="0" w:type="auto"/>
            <w:tcBorders>
              <w:top w:val="single" w:sz="6" w:space="0" w:color="auto"/>
              <w:left w:val="single" w:sz="6" w:space="0" w:color="auto"/>
              <w:bottom w:val="single" w:sz="6"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PT 58.7509415</w:t>
            </w:r>
          </w:p>
        </w:tc>
        <w:tc>
          <w:tcPr>
            <w:tcW w:w="0" w:type="auto"/>
            <w:vAlign w:val="center"/>
            <w:hideMark/>
          </w:tcPr>
          <w:p w:rsidR="00F813BA" w:rsidRDefault="00F813BA">
            <w:pPr>
              <w:rPr>
                <w:sz w:val="20"/>
                <w:szCs w:val="20"/>
                <w:lang w:eastAsia="en-IN"/>
              </w:rPr>
            </w:pPr>
          </w:p>
        </w:tc>
      </w:tr>
      <w:tr w:rsidR="00F813BA" w:rsidTr="00F813BA">
        <w:trPr>
          <w:trHeight w:val="320"/>
        </w:trPr>
        <w:tc>
          <w:tcPr>
            <w:tcW w:w="0" w:type="auto"/>
            <w:tcBorders>
              <w:top w:val="single" w:sz="6" w:space="0" w:color="auto"/>
              <w:left w:val="single" w:sz="4" w:space="0" w:color="auto"/>
              <w:bottom w:val="single" w:sz="4" w:space="0" w:color="auto"/>
              <w:right w:val="single" w:sz="6"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Cyp8b1</w:t>
            </w:r>
          </w:p>
        </w:tc>
        <w:tc>
          <w:tcPr>
            <w:tcW w:w="0" w:type="auto"/>
            <w:tcBorders>
              <w:top w:val="single" w:sz="6" w:space="0" w:color="auto"/>
              <w:left w:val="single" w:sz="6" w:space="0" w:color="auto"/>
              <w:bottom w:val="single" w:sz="4" w:space="0" w:color="auto"/>
              <w:right w:val="single" w:sz="4" w:space="0" w:color="auto"/>
            </w:tcBorders>
            <w:noWrap/>
            <w:vAlign w:val="bottom"/>
            <w:hideMark/>
          </w:tcPr>
          <w:p w:rsidR="00F813BA" w:rsidRDefault="00F813BA">
            <w:pPr>
              <w:rPr>
                <w:rFonts w:ascii="Calibri" w:hAnsi="Calibri" w:cs="Calibri"/>
                <w:color w:val="000000"/>
                <w:lang w:val="en-CA"/>
              </w:rPr>
            </w:pPr>
            <w:r>
              <w:rPr>
                <w:rFonts w:ascii="Calibri" w:hAnsi="Calibri" w:cs="Calibri"/>
                <w:color w:val="000000"/>
                <w:lang w:val="en-CA"/>
              </w:rPr>
              <w:t>PT 58.12268653.g</w:t>
            </w:r>
          </w:p>
        </w:tc>
        <w:tc>
          <w:tcPr>
            <w:tcW w:w="0" w:type="auto"/>
            <w:vAlign w:val="center"/>
            <w:hideMark/>
          </w:tcPr>
          <w:p w:rsidR="00F813BA" w:rsidRDefault="00F813BA">
            <w:pPr>
              <w:rPr>
                <w:sz w:val="20"/>
                <w:szCs w:val="20"/>
                <w:lang w:eastAsia="en-IN"/>
              </w:rPr>
            </w:pPr>
          </w:p>
        </w:tc>
      </w:tr>
    </w:tbl>
    <w:p w:rsidR="00F813BA" w:rsidRDefault="00F813BA" w:rsidP="00F813BA">
      <w:pPr>
        <w:rPr>
          <w:kern w:val="2"/>
          <w:lang w:val="en-CA"/>
          <w14:ligatures w14:val="standardContextual"/>
        </w:rPr>
      </w:pPr>
    </w:p>
    <w:p w:rsidR="00F813BA" w:rsidRDefault="00F813BA" w:rsidP="00F813BA">
      <w:pPr>
        <w:rPr>
          <w:lang w:val="en-CA"/>
        </w:rPr>
      </w:pPr>
    </w:p>
    <w:p w:rsidR="00F813BA" w:rsidRDefault="00F813BA" w:rsidP="00F813BA">
      <w:pPr>
        <w:rPr>
          <w:lang w:val="en-CA"/>
        </w:rPr>
      </w:pPr>
      <w:r>
        <w:rPr>
          <w:b/>
          <w:bCs/>
          <w:lang w:val="en-CA"/>
        </w:rPr>
        <w:t>Supplementary Figure 1</w:t>
      </w:r>
      <w:r>
        <w:rPr>
          <w:lang w:val="en-CA"/>
        </w:rPr>
        <w:t xml:space="preserve"> (A) Plasma triglyceride, (B) Plasma cholesterol, (C) ALT, and (D) AST measured in the livers of HFHS, </w:t>
      </w:r>
      <w:proofErr w:type="spellStart"/>
      <w:r>
        <w:rPr>
          <w:lang w:val="en-CA"/>
        </w:rPr>
        <w:t>RebA</w:t>
      </w:r>
      <w:proofErr w:type="spellEnd"/>
      <w:r>
        <w:rPr>
          <w:lang w:val="en-CA"/>
        </w:rPr>
        <w:t xml:space="preserve"> and </w:t>
      </w:r>
      <w:proofErr w:type="spellStart"/>
      <w:r>
        <w:rPr>
          <w:lang w:val="en-CA"/>
        </w:rPr>
        <w:t>RebD</w:t>
      </w:r>
      <w:proofErr w:type="spellEnd"/>
      <w:r>
        <w:rPr>
          <w:lang w:val="en-CA"/>
        </w:rPr>
        <w:t xml:space="preserve"> mice. </w:t>
      </w:r>
    </w:p>
    <w:p w:rsidR="00F813BA" w:rsidRDefault="00F813BA" w:rsidP="00F813BA">
      <w:pPr>
        <w:rPr>
          <w:lang w:val="en-CA"/>
        </w:rPr>
      </w:pPr>
    </w:p>
    <w:p w:rsidR="00F813BA" w:rsidRDefault="00F813BA" w:rsidP="00F813BA">
      <w:pPr>
        <w:rPr>
          <w:lang w:val="en-US"/>
        </w:rPr>
      </w:pPr>
      <w:r>
        <w:rPr>
          <w:b/>
          <w:bCs/>
          <w:lang w:val="en-CA"/>
        </w:rPr>
        <w:t xml:space="preserve">Supplementary Figure 2 </w:t>
      </w:r>
      <w:r>
        <w:rPr>
          <w:lang w:val="en-US"/>
        </w:rPr>
        <w:t>Original unprocessed images of the membranes used in Figure 2J for (</w:t>
      </w:r>
      <w:r>
        <w:rPr>
          <w:b/>
          <w:bCs/>
          <w:lang w:val="en-US"/>
        </w:rPr>
        <w:t>A</w:t>
      </w:r>
      <w:r>
        <w:rPr>
          <w:lang w:val="en-US"/>
        </w:rPr>
        <w:t>) Total ACC, (</w:t>
      </w:r>
      <w:r>
        <w:rPr>
          <w:b/>
          <w:bCs/>
          <w:lang w:val="en-US"/>
        </w:rPr>
        <w:t>B</w:t>
      </w:r>
      <w:r>
        <w:rPr>
          <w:lang w:val="en-US"/>
        </w:rPr>
        <w:t xml:space="preserve">) </w:t>
      </w:r>
      <w:proofErr w:type="spellStart"/>
      <w:r>
        <w:rPr>
          <w:lang w:val="en-US"/>
        </w:rPr>
        <w:t>pACC</w:t>
      </w:r>
      <w:proofErr w:type="spellEnd"/>
      <w:r>
        <w:rPr>
          <w:lang w:val="en-US"/>
        </w:rPr>
        <w:t>, and (</w:t>
      </w:r>
      <w:r>
        <w:rPr>
          <w:b/>
          <w:bCs/>
          <w:lang w:val="en-US"/>
        </w:rPr>
        <w:t>C</w:t>
      </w:r>
      <w:r>
        <w:rPr>
          <w:lang w:val="en-US"/>
        </w:rPr>
        <w:t xml:space="preserve">) Actin. The membranes were cut before the hybridization with antibodies. The membranes are exposed to </w:t>
      </w:r>
      <w:proofErr w:type="spellStart"/>
      <w:r>
        <w:rPr>
          <w:lang w:val="en-US"/>
        </w:rPr>
        <w:t>chemiluminescence</w:t>
      </w:r>
      <w:proofErr w:type="spellEnd"/>
      <w:r>
        <w:rPr>
          <w:lang w:val="en-US"/>
        </w:rPr>
        <w:t xml:space="preserve"> where the band of interest can be seen. The membranes were exposed for (</w:t>
      </w:r>
      <w:r>
        <w:rPr>
          <w:b/>
          <w:bCs/>
          <w:lang w:val="en-US"/>
        </w:rPr>
        <w:t>A</w:t>
      </w:r>
      <w:r>
        <w:rPr>
          <w:lang w:val="en-US"/>
        </w:rPr>
        <w:t>) 1,683, (</w:t>
      </w:r>
      <w:r>
        <w:rPr>
          <w:b/>
          <w:bCs/>
          <w:lang w:val="en-US"/>
        </w:rPr>
        <w:t>B</w:t>
      </w:r>
      <w:r>
        <w:rPr>
          <w:lang w:val="en-US"/>
        </w:rPr>
        <w:t>) 6,815, and (</w:t>
      </w:r>
      <w:r>
        <w:rPr>
          <w:b/>
          <w:bCs/>
          <w:lang w:val="en-US"/>
        </w:rPr>
        <w:t>C</w:t>
      </w:r>
      <w:r>
        <w:rPr>
          <w:lang w:val="en-US"/>
        </w:rPr>
        <w:t xml:space="preserve">) 2,877 seconds using the blots – </w:t>
      </w:r>
      <w:proofErr w:type="spellStart"/>
      <w:r>
        <w:rPr>
          <w:lang w:val="en-US"/>
        </w:rPr>
        <w:t>chemi</w:t>
      </w:r>
      <w:proofErr w:type="spellEnd"/>
      <w:r>
        <w:rPr>
          <w:lang w:val="en-US"/>
        </w:rPr>
        <w:t xml:space="preserve"> protocol. Parameters were already preset with the software Image Lab 5.1 (Bio-Rad), no modifications were made in the protocols for imaging. (</w:t>
      </w:r>
      <w:r>
        <w:rPr>
          <w:b/>
          <w:bCs/>
          <w:lang w:val="en-US"/>
        </w:rPr>
        <w:t>D</w:t>
      </w:r>
      <w:r>
        <w:rPr>
          <w:lang w:val="en-US"/>
        </w:rPr>
        <w:t>) Reconstitution of the original membranes used in Figure 2J as they appeared before they were cut exposed to colorimetric. The middle part of both membranes and the bottom part of the membrane on the right were not used for the Figure 2J. The middle part of both membranes was used for other proteins that were not detected under the tested conditions. The bottom part of the membrane on the right was used for the quantification of actin but was not shown in the Figure 2J. (</w:t>
      </w:r>
      <w:r>
        <w:rPr>
          <w:b/>
          <w:bCs/>
          <w:lang w:val="en-US"/>
        </w:rPr>
        <w:t>E</w:t>
      </w:r>
      <w:r>
        <w:rPr>
          <w:lang w:val="en-US"/>
        </w:rPr>
        <w:t xml:space="preserve">) Membranes with </w:t>
      </w:r>
      <w:proofErr w:type="spellStart"/>
      <w:r>
        <w:rPr>
          <w:lang w:val="en-US"/>
        </w:rPr>
        <w:t>ponceau</w:t>
      </w:r>
      <w:proofErr w:type="spellEnd"/>
      <w:r>
        <w:rPr>
          <w:lang w:val="en-US"/>
        </w:rPr>
        <w:t xml:space="preserve"> S as the membrane appeared before it was cut in colorimetric.</w:t>
      </w:r>
    </w:p>
    <w:p w:rsidR="00F813BA" w:rsidRDefault="00F813BA" w:rsidP="00F813BA">
      <w:pPr>
        <w:rPr>
          <w:lang w:val="en-US"/>
        </w:rPr>
      </w:pPr>
    </w:p>
    <w:p w:rsidR="00F813BA" w:rsidRDefault="00F813BA" w:rsidP="00F813BA">
      <w:pPr>
        <w:rPr>
          <w:b/>
          <w:bCs/>
          <w:lang w:val="en-US"/>
        </w:rPr>
      </w:pPr>
      <w:r>
        <w:rPr>
          <w:b/>
          <w:bCs/>
          <w:lang w:val="en-US"/>
        </w:rPr>
        <w:t xml:space="preserve">Supplementary Figure 3. </w:t>
      </w:r>
      <w:r>
        <w:rPr>
          <w:lang w:val="en-US"/>
        </w:rPr>
        <w:t xml:space="preserve">Two examples of overexposed membranes in </w:t>
      </w:r>
      <w:proofErr w:type="spellStart"/>
      <w:r>
        <w:rPr>
          <w:lang w:val="en-US"/>
        </w:rPr>
        <w:t>chemiluminescence</w:t>
      </w:r>
      <w:proofErr w:type="spellEnd"/>
      <w:r>
        <w:rPr>
          <w:lang w:val="en-US"/>
        </w:rPr>
        <w:t xml:space="preserve"> obtained with the software Image Lab 5.1. Membranes were both exposed for 250 seconds manually without using the preset program blots – </w:t>
      </w:r>
      <w:proofErr w:type="spellStart"/>
      <w:r>
        <w:rPr>
          <w:lang w:val="en-US"/>
        </w:rPr>
        <w:t>chemi</w:t>
      </w:r>
      <w:proofErr w:type="spellEnd"/>
      <w:r>
        <w:rPr>
          <w:lang w:val="en-US"/>
        </w:rPr>
        <w:t xml:space="preserve"> protocol.</w:t>
      </w:r>
    </w:p>
    <w:p w:rsidR="00F813BA" w:rsidRDefault="00F813BA" w:rsidP="00F813BA">
      <w:pPr>
        <w:rPr>
          <w:lang w:val="en-US"/>
        </w:rPr>
      </w:pPr>
    </w:p>
    <w:p w:rsidR="00F813BA" w:rsidRDefault="00F813BA" w:rsidP="00F813BA">
      <w:pPr>
        <w:rPr>
          <w:b/>
          <w:bCs/>
          <w:lang w:val="en-US"/>
        </w:rPr>
      </w:pPr>
      <w:r>
        <w:rPr>
          <w:b/>
          <w:bCs/>
          <w:lang w:val="en-US"/>
        </w:rPr>
        <w:t>Supplementary Figure 4.</w:t>
      </w:r>
      <w:r>
        <w:rPr>
          <w:lang w:val="en-US"/>
        </w:rPr>
        <w:t xml:space="preserve"> </w:t>
      </w:r>
      <w:r>
        <w:rPr>
          <w:lang w:val="en-CA"/>
        </w:rPr>
        <w:t xml:space="preserve">Proximal colon mRNA expression of genes related to intestinal permeability. </w:t>
      </w:r>
      <w:r>
        <w:rPr>
          <w:color w:val="000000" w:themeColor="text1"/>
          <w:lang w:val="en-US"/>
        </w:rPr>
        <w:t>Data are expressed as the mean ± SEM. n=17-20.</w:t>
      </w:r>
    </w:p>
    <w:p w:rsidR="00F813BA" w:rsidRDefault="00F813BA" w:rsidP="00F813BA">
      <w:pPr>
        <w:rPr>
          <w:lang w:val="en-CA"/>
        </w:rPr>
      </w:pPr>
    </w:p>
    <w:p w:rsidR="00F813BA" w:rsidRDefault="00F813BA" w:rsidP="00F813BA">
      <w:pPr>
        <w:rPr>
          <w:lang w:val="en-CA"/>
        </w:rPr>
      </w:pPr>
      <w:r>
        <w:rPr>
          <w:b/>
          <w:bCs/>
          <w:lang w:val="en-CA"/>
        </w:rPr>
        <w:t>Supplementary Figure 5.</w:t>
      </w:r>
      <w:r>
        <w:rPr>
          <w:lang w:val="en-CA"/>
        </w:rPr>
        <w:t xml:space="preserve"> Bile acid profile in (A) feces, (B) plasma, and (C) liver. </w:t>
      </w:r>
      <w:r>
        <w:rPr>
          <w:lang w:val="en-CA"/>
        </w:rPr>
        <w:sym w:font="Symbol" w:char="F061"/>
      </w:r>
      <w:r>
        <w:rPr>
          <w:lang w:val="en-CA"/>
        </w:rPr>
        <w:t xml:space="preserve">MCA, </w:t>
      </w:r>
      <w:r>
        <w:rPr>
          <w:lang w:val="en-CA"/>
        </w:rPr>
        <w:sym w:font="Symbol" w:char="F061"/>
      </w:r>
      <w:r>
        <w:rPr>
          <w:lang w:val="en-CA"/>
        </w:rPr>
        <w:t>-</w:t>
      </w:r>
      <w:proofErr w:type="spellStart"/>
      <w:r>
        <w:rPr>
          <w:lang w:val="en-CA"/>
        </w:rPr>
        <w:t>murocholic</w:t>
      </w:r>
      <w:proofErr w:type="spellEnd"/>
      <w:r>
        <w:rPr>
          <w:lang w:val="en-CA"/>
        </w:rPr>
        <w:t xml:space="preserve"> acid; </w:t>
      </w:r>
      <w:r>
        <w:rPr>
          <w:lang w:val="en-CA"/>
        </w:rPr>
        <w:sym w:font="Symbol" w:char="F062"/>
      </w:r>
      <w:r>
        <w:rPr>
          <w:lang w:val="en-CA"/>
        </w:rPr>
        <w:t xml:space="preserve">MCA, </w:t>
      </w:r>
      <w:r>
        <w:rPr>
          <w:lang w:val="en-CA"/>
        </w:rPr>
        <w:sym w:font="Symbol" w:char="F062"/>
      </w:r>
      <w:r>
        <w:rPr>
          <w:lang w:val="en-CA"/>
        </w:rPr>
        <w:t>-</w:t>
      </w:r>
      <w:proofErr w:type="spellStart"/>
      <w:r>
        <w:rPr>
          <w:lang w:val="en-CA"/>
        </w:rPr>
        <w:t>murocholic</w:t>
      </w:r>
      <w:proofErr w:type="spellEnd"/>
      <w:r>
        <w:rPr>
          <w:lang w:val="en-CA"/>
        </w:rPr>
        <w:t xml:space="preserve"> acid; CA, </w:t>
      </w:r>
      <w:proofErr w:type="spellStart"/>
      <w:r>
        <w:rPr>
          <w:lang w:val="en-CA"/>
        </w:rPr>
        <w:t>cholic</w:t>
      </w:r>
      <w:proofErr w:type="spellEnd"/>
      <w:r>
        <w:rPr>
          <w:lang w:val="en-CA"/>
        </w:rPr>
        <w:t xml:space="preserve"> acid; CDCA, </w:t>
      </w:r>
      <w:proofErr w:type="spellStart"/>
      <w:r>
        <w:rPr>
          <w:lang w:val="en-CA"/>
        </w:rPr>
        <w:t>chenodeoxycholic</w:t>
      </w:r>
      <w:proofErr w:type="spellEnd"/>
      <w:r>
        <w:rPr>
          <w:lang w:val="en-CA"/>
        </w:rPr>
        <w:t xml:space="preserve"> acid; DCA, </w:t>
      </w:r>
      <w:proofErr w:type="spellStart"/>
      <w:r>
        <w:rPr>
          <w:lang w:val="en-CA"/>
        </w:rPr>
        <w:t>deoxycholic</w:t>
      </w:r>
      <w:proofErr w:type="spellEnd"/>
      <w:r>
        <w:rPr>
          <w:lang w:val="en-CA"/>
        </w:rPr>
        <w:t xml:space="preserve"> acid; GCA, </w:t>
      </w:r>
      <w:proofErr w:type="spellStart"/>
      <w:r>
        <w:rPr>
          <w:lang w:val="en-CA"/>
        </w:rPr>
        <w:t>glycocholic</w:t>
      </w:r>
      <w:proofErr w:type="spellEnd"/>
      <w:r>
        <w:rPr>
          <w:lang w:val="en-CA"/>
        </w:rPr>
        <w:t xml:space="preserve"> acid; GCDCA, </w:t>
      </w:r>
      <w:proofErr w:type="spellStart"/>
      <w:r>
        <w:rPr>
          <w:lang w:val="en-CA"/>
        </w:rPr>
        <w:t>glycochenodeoxycholic</w:t>
      </w:r>
      <w:proofErr w:type="spellEnd"/>
      <w:r>
        <w:rPr>
          <w:lang w:val="en-CA"/>
        </w:rPr>
        <w:t xml:space="preserve"> acid; GLCA, </w:t>
      </w:r>
      <w:proofErr w:type="spellStart"/>
      <w:r>
        <w:rPr>
          <w:lang w:val="en-CA"/>
        </w:rPr>
        <w:t>glycolithocholic</w:t>
      </w:r>
      <w:proofErr w:type="spellEnd"/>
      <w:r>
        <w:rPr>
          <w:lang w:val="en-CA"/>
        </w:rPr>
        <w:t xml:space="preserve"> </w:t>
      </w:r>
      <w:proofErr w:type="spellStart"/>
      <w:r>
        <w:rPr>
          <w:lang w:val="en-CA"/>
        </w:rPr>
        <w:t>acid;GHDCA</w:t>
      </w:r>
      <w:proofErr w:type="spellEnd"/>
      <w:r>
        <w:rPr>
          <w:lang w:val="en-CA"/>
        </w:rPr>
        <w:t xml:space="preserve">, </w:t>
      </w:r>
      <w:proofErr w:type="spellStart"/>
      <w:r>
        <w:rPr>
          <w:lang w:val="en-CA"/>
        </w:rPr>
        <w:t>glycohyodeoxycholic</w:t>
      </w:r>
      <w:proofErr w:type="spellEnd"/>
      <w:r>
        <w:rPr>
          <w:lang w:val="en-CA"/>
        </w:rPr>
        <w:t xml:space="preserve"> acid; GUDCA, </w:t>
      </w:r>
      <w:proofErr w:type="spellStart"/>
      <w:r>
        <w:rPr>
          <w:lang w:val="en-CA"/>
        </w:rPr>
        <w:t>glycoursodeoxycholic</w:t>
      </w:r>
      <w:proofErr w:type="spellEnd"/>
      <w:r>
        <w:rPr>
          <w:lang w:val="en-CA"/>
        </w:rPr>
        <w:t xml:space="preserve"> </w:t>
      </w:r>
      <w:proofErr w:type="spellStart"/>
      <w:r>
        <w:rPr>
          <w:lang w:val="en-CA"/>
        </w:rPr>
        <w:t>acid;HCA</w:t>
      </w:r>
      <w:proofErr w:type="spellEnd"/>
      <w:r>
        <w:rPr>
          <w:lang w:val="en-CA"/>
        </w:rPr>
        <w:t xml:space="preserve">, </w:t>
      </w:r>
      <w:proofErr w:type="spellStart"/>
      <w:r>
        <w:rPr>
          <w:lang w:val="en-CA"/>
        </w:rPr>
        <w:t>hyocholic</w:t>
      </w:r>
      <w:proofErr w:type="spellEnd"/>
      <w:r>
        <w:rPr>
          <w:lang w:val="en-CA"/>
        </w:rPr>
        <w:t xml:space="preserve"> acid; HDCA, </w:t>
      </w:r>
      <w:proofErr w:type="spellStart"/>
      <w:r>
        <w:rPr>
          <w:lang w:val="en-CA"/>
        </w:rPr>
        <w:lastRenderedPageBreak/>
        <w:t>Hyodeoxycholic</w:t>
      </w:r>
      <w:proofErr w:type="spellEnd"/>
      <w:r>
        <w:rPr>
          <w:lang w:val="en-CA"/>
        </w:rPr>
        <w:t xml:space="preserve"> acid</w:t>
      </w:r>
      <w:r>
        <w:rPr>
          <w:lang w:val="en-CA"/>
        </w:rPr>
        <w:sym w:font="Symbol" w:char="F077"/>
      </w:r>
      <w:r>
        <w:rPr>
          <w:lang w:val="en-CA"/>
        </w:rPr>
        <w:t xml:space="preserve">MCA, </w:t>
      </w:r>
      <w:r>
        <w:rPr>
          <w:lang w:val="en-CA"/>
        </w:rPr>
        <w:sym w:font="Symbol" w:char="F077"/>
      </w:r>
      <w:r>
        <w:rPr>
          <w:lang w:val="en-CA"/>
        </w:rPr>
        <w:t>-</w:t>
      </w:r>
      <w:proofErr w:type="spellStart"/>
      <w:r>
        <w:rPr>
          <w:lang w:val="en-CA"/>
        </w:rPr>
        <w:t>murocholic</w:t>
      </w:r>
      <w:proofErr w:type="spellEnd"/>
      <w:r>
        <w:rPr>
          <w:lang w:val="en-CA"/>
        </w:rPr>
        <w:t xml:space="preserve"> acid; UDCA, </w:t>
      </w:r>
      <w:proofErr w:type="spellStart"/>
      <w:r>
        <w:rPr>
          <w:lang w:val="en-CA"/>
        </w:rPr>
        <w:t>ursodeoxycholic</w:t>
      </w:r>
      <w:proofErr w:type="spellEnd"/>
      <w:r>
        <w:rPr>
          <w:lang w:val="en-CA"/>
        </w:rPr>
        <w:t xml:space="preserve"> acid; LCA, </w:t>
      </w:r>
      <w:proofErr w:type="spellStart"/>
      <w:r>
        <w:rPr>
          <w:lang w:val="en-CA"/>
        </w:rPr>
        <w:t>lithocholic</w:t>
      </w:r>
      <w:proofErr w:type="spellEnd"/>
      <w:r>
        <w:rPr>
          <w:lang w:val="en-CA"/>
        </w:rPr>
        <w:t xml:space="preserve"> acid; TLCA, </w:t>
      </w:r>
      <w:proofErr w:type="spellStart"/>
      <w:r>
        <w:rPr>
          <w:lang w:val="en-CA"/>
        </w:rPr>
        <w:t>tauro-lithocholic</w:t>
      </w:r>
      <w:proofErr w:type="spellEnd"/>
      <w:r>
        <w:rPr>
          <w:lang w:val="en-CA"/>
        </w:rPr>
        <w:t xml:space="preserve"> acid; TCDCA, </w:t>
      </w:r>
      <w:proofErr w:type="spellStart"/>
      <w:r>
        <w:rPr>
          <w:lang w:val="en-CA"/>
        </w:rPr>
        <w:t>taurochenodeoxycholic</w:t>
      </w:r>
      <w:proofErr w:type="spellEnd"/>
      <w:r>
        <w:rPr>
          <w:lang w:val="en-CA"/>
        </w:rPr>
        <w:t xml:space="preserve"> acid; TDCA, </w:t>
      </w:r>
      <w:proofErr w:type="spellStart"/>
      <w:r>
        <w:rPr>
          <w:lang w:val="en-CA"/>
        </w:rPr>
        <w:t>taurodeoxycholic</w:t>
      </w:r>
      <w:proofErr w:type="spellEnd"/>
      <w:r>
        <w:rPr>
          <w:lang w:val="en-CA"/>
        </w:rPr>
        <w:t xml:space="preserve"> acid; TUDCA, </w:t>
      </w:r>
      <w:proofErr w:type="spellStart"/>
      <w:r>
        <w:rPr>
          <w:lang w:val="en-CA"/>
        </w:rPr>
        <w:t>tauro-ursodeoxycholic</w:t>
      </w:r>
      <w:proofErr w:type="spellEnd"/>
      <w:r>
        <w:rPr>
          <w:lang w:val="en-CA"/>
        </w:rPr>
        <w:t xml:space="preserve"> acid; THDCA, </w:t>
      </w:r>
      <w:proofErr w:type="spellStart"/>
      <w:r>
        <w:rPr>
          <w:lang w:val="en-CA"/>
        </w:rPr>
        <w:t>tauro-hyodeoxycholic</w:t>
      </w:r>
      <w:proofErr w:type="spellEnd"/>
      <w:r>
        <w:rPr>
          <w:lang w:val="en-CA"/>
        </w:rPr>
        <w:t xml:space="preserve"> acid; UDCA, </w:t>
      </w:r>
      <w:proofErr w:type="spellStart"/>
      <w:r>
        <w:rPr>
          <w:lang w:val="en-CA"/>
        </w:rPr>
        <w:t>ursodeoxycholic</w:t>
      </w:r>
      <w:proofErr w:type="spellEnd"/>
      <w:r>
        <w:rPr>
          <w:lang w:val="en-CA"/>
        </w:rPr>
        <w:t xml:space="preserve"> </w:t>
      </w:r>
      <w:proofErr w:type="spellStart"/>
      <w:r>
        <w:rPr>
          <w:lang w:val="en-CA"/>
        </w:rPr>
        <w:t>acid;T</w:t>
      </w:r>
      <w:proofErr w:type="spellEnd"/>
      <w:r>
        <w:rPr>
          <w:lang w:val="en-CA"/>
        </w:rPr>
        <w:sym w:font="Symbol" w:char="F061"/>
      </w:r>
      <w:r>
        <w:rPr>
          <w:lang w:val="en-CA"/>
        </w:rPr>
        <w:t xml:space="preserve">MCA, </w:t>
      </w:r>
      <w:proofErr w:type="spellStart"/>
      <w:r>
        <w:rPr>
          <w:lang w:val="en-CA"/>
        </w:rPr>
        <w:t>tauro</w:t>
      </w:r>
      <w:proofErr w:type="spellEnd"/>
      <w:r>
        <w:rPr>
          <w:lang w:val="en-CA"/>
        </w:rPr>
        <w:t>-</w:t>
      </w:r>
      <w:r>
        <w:rPr>
          <w:lang w:val="en-CA"/>
        </w:rPr>
        <w:sym w:font="Symbol" w:char="F061"/>
      </w:r>
      <w:r>
        <w:rPr>
          <w:lang w:val="en-CA"/>
        </w:rPr>
        <w:t>-</w:t>
      </w:r>
      <w:proofErr w:type="spellStart"/>
      <w:r>
        <w:rPr>
          <w:lang w:val="en-CA"/>
        </w:rPr>
        <w:t>murocholic</w:t>
      </w:r>
      <w:proofErr w:type="spellEnd"/>
      <w:r>
        <w:rPr>
          <w:lang w:val="en-CA"/>
        </w:rPr>
        <w:t xml:space="preserve"> acid; T</w:t>
      </w:r>
      <w:r>
        <w:rPr>
          <w:lang w:val="en-CA"/>
        </w:rPr>
        <w:sym w:font="Symbol" w:char="F062"/>
      </w:r>
      <w:r>
        <w:rPr>
          <w:lang w:val="en-CA"/>
        </w:rPr>
        <w:t xml:space="preserve">MCA, </w:t>
      </w:r>
      <w:proofErr w:type="spellStart"/>
      <w:r>
        <w:rPr>
          <w:lang w:val="en-CA"/>
        </w:rPr>
        <w:t>tauro</w:t>
      </w:r>
      <w:proofErr w:type="spellEnd"/>
      <w:r>
        <w:rPr>
          <w:lang w:val="en-CA"/>
        </w:rPr>
        <w:t>-</w:t>
      </w:r>
      <w:r>
        <w:rPr>
          <w:lang w:val="en-CA"/>
        </w:rPr>
        <w:sym w:font="Symbol" w:char="F062"/>
      </w:r>
      <w:r>
        <w:rPr>
          <w:lang w:val="en-CA"/>
        </w:rPr>
        <w:t>-</w:t>
      </w:r>
      <w:proofErr w:type="spellStart"/>
      <w:r>
        <w:rPr>
          <w:lang w:val="en-CA"/>
        </w:rPr>
        <w:t>murocholic</w:t>
      </w:r>
      <w:proofErr w:type="spellEnd"/>
      <w:r>
        <w:rPr>
          <w:lang w:val="en-CA"/>
        </w:rPr>
        <w:t xml:space="preserve"> acid; T</w:t>
      </w:r>
      <w:r>
        <w:rPr>
          <w:lang w:val="en-CA"/>
        </w:rPr>
        <w:sym w:font="Symbol" w:char="F077"/>
      </w:r>
      <w:r>
        <w:rPr>
          <w:lang w:val="en-CA"/>
        </w:rPr>
        <w:t xml:space="preserve">MCA, </w:t>
      </w:r>
      <w:proofErr w:type="spellStart"/>
      <w:r>
        <w:rPr>
          <w:lang w:val="en-CA"/>
        </w:rPr>
        <w:t>tauro</w:t>
      </w:r>
      <w:proofErr w:type="spellEnd"/>
      <w:r>
        <w:rPr>
          <w:lang w:val="en-CA"/>
        </w:rPr>
        <w:t>-</w:t>
      </w:r>
      <w:r>
        <w:rPr>
          <w:lang w:val="en-CA"/>
        </w:rPr>
        <w:sym w:font="Symbol" w:char="F077"/>
      </w:r>
      <w:r>
        <w:rPr>
          <w:lang w:val="en-CA"/>
        </w:rPr>
        <w:t>-</w:t>
      </w:r>
      <w:proofErr w:type="spellStart"/>
      <w:r>
        <w:rPr>
          <w:lang w:val="en-CA"/>
        </w:rPr>
        <w:t>murocholic</w:t>
      </w:r>
      <w:proofErr w:type="spellEnd"/>
      <w:r>
        <w:rPr>
          <w:lang w:val="en-CA"/>
        </w:rPr>
        <w:t xml:space="preserve"> acid; TCA, </w:t>
      </w:r>
      <w:proofErr w:type="spellStart"/>
      <w:r>
        <w:rPr>
          <w:lang w:val="en-CA"/>
        </w:rPr>
        <w:t>tauro-cholic</w:t>
      </w:r>
      <w:proofErr w:type="spellEnd"/>
      <w:r>
        <w:rPr>
          <w:lang w:val="en-CA"/>
        </w:rPr>
        <w:t xml:space="preserve"> acid.</w:t>
      </w:r>
    </w:p>
    <w:p w:rsidR="00F813BA" w:rsidRDefault="00F813BA" w:rsidP="00F813BA">
      <w:pPr>
        <w:spacing w:line="360" w:lineRule="auto"/>
        <w:rPr>
          <w:lang w:val="en-CA"/>
        </w:rPr>
      </w:pPr>
    </w:p>
    <w:p w:rsidR="00F813BA" w:rsidRDefault="00F813BA" w:rsidP="00F813BA">
      <w:pPr>
        <w:spacing w:line="360" w:lineRule="auto"/>
        <w:rPr>
          <w:lang w:val="en-CA"/>
        </w:rPr>
      </w:pPr>
      <w:r>
        <w:rPr>
          <w:b/>
          <w:bCs/>
          <w:lang w:val="en-CA"/>
        </w:rPr>
        <w:t>Supplementary Figure 6.</w:t>
      </w:r>
      <w:r>
        <w:rPr>
          <w:lang w:val="en-CA"/>
        </w:rPr>
        <w:t xml:space="preserve"> </w:t>
      </w:r>
      <w:proofErr w:type="spellStart"/>
      <w:r>
        <w:rPr>
          <w:lang w:val="en-CA"/>
        </w:rPr>
        <w:t>Heatmap</w:t>
      </w:r>
      <w:proofErr w:type="spellEnd"/>
      <w:r>
        <w:rPr>
          <w:lang w:val="en-CA"/>
        </w:rPr>
        <w:t xml:space="preserve"> of the bacterial species abundance after the dietary intervention (the color scale represents the log</w:t>
      </w:r>
      <w:r>
        <w:rPr>
          <w:vertAlign w:val="subscript"/>
          <w:lang w:val="en-CA"/>
        </w:rPr>
        <w:t>10</w:t>
      </w:r>
      <w:r>
        <w:rPr>
          <w:lang w:val="en-CA"/>
        </w:rPr>
        <w:t xml:space="preserve"> transformed abundance)</w:t>
      </w:r>
    </w:p>
    <w:p w:rsidR="00F813BA" w:rsidRDefault="00F813BA" w:rsidP="00F813BA">
      <w:pPr>
        <w:rPr>
          <w:lang w:val="en-US"/>
        </w:rPr>
      </w:pPr>
      <w:r>
        <w:rPr>
          <w:lang w:val="en-CA"/>
        </w:rPr>
        <w:br w:type="page"/>
      </w:r>
    </w:p>
    <w:p w:rsidR="00AE3317" w:rsidRDefault="00AE3317">
      <w:bookmarkStart w:id="0" w:name="_GoBack"/>
      <w:bookmarkEnd w:id="0"/>
    </w:p>
    <w:sectPr w:rsidR="00AE3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F8E"/>
    <w:rsid w:val="00000769"/>
    <w:rsid w:val="00004B65"/>
    <w:rsid w:val="00011AD7"/>
    <w:rsid w:val="00015D26"/>
    <w:rsid w:val="00021F52"/>
    <w:rsid w:val="0002233D"/>
    <w:rsid w:val="0002469A"/>
    <w:rsid w:val="00033A01"/>
    <w:rsid w:val="00033C94"/>
    <w:rsid w:val="000401C6"/>
    <w:rsid w:val="00051ACC"/>
    <w:rsid w:val="00052D01"/>
    <w:rsid w:val="000537CA"/>
    <w:rsid w:val="00053D83"/>
    <w:rsid w:val="00055347"/>
    <w:rsid w:val="00060F00"/>
    <w:rsid w:val="0008040F"/>
    <w:rsid w:val="00091C6A"/>
    <w:rsid w:val="000955C4"/>
    <w:rsid w:val="00095674"/>
    <w:rsid w:val="000A3058"/>
    <w:rsid w:val="000B0625"/>
    <w:rsid w:val="000B3135"/>
    <w:rsid w:val="000C03A3"/>
    <w:rsid w:val="000C717C"/>
    <w:rsid w:val="000D329E"/>
    <w:rsid w:val="000E3B9D"/>
    <w:rsid w:val="000E405E"/>
    <w:rsid w:val="000E62F3"/>
    <w:rsid w:val="000F11FA"/>
    <w:rsid w:val="000F2FF5"/>
    <w:rsid w:val="000F572A"/>
    <w:rsid w:val="001103DB"/>
    <w:rsid w:val="001109BB"/>
    <w:rsid w:val="00113B3B"/>
    <w:rsid w:val="00122AC7"/>
    <w:rsid w:val="00122B02"/>
    <w:rsid w:val="00124398"/>
    <w:rsid w:val="00142EEE"/>
    <w:rsid w:val="00150796"/>
    <w:rsid w:val="0015304F"/>
    <w:rsid w:val="0015507F"/>
    <w:rsid w:val="001572D7"/>
    <w:rsid w:val="001620F2"/>
    <w:rsid w:val="001657D3"/>
    <w:rsid w:val="00166F80"/>
    <w:rsid w:val="0016762F"/>
    <w:rsid w:val="00172032"/>
    <w:rsid w:val="00175C09"/>
    <w:rsid w:val="001878F6"/>
    <w:rsid w:val="00191967"/>
    <w:rsid w:val="00192D1B"/>
    <w:rsid w:val="001A0B38"/>
    <w:rsid w:val="001A370C"/>
    <w:rsid w:val="001A7C12"/>
    <w:rsid w:val="001B0082"/>
    <w:rsid w:val="001B2EB6"/>
    <w:rsid w:val="001C12B6"/>
    <w:rsid w:val="001C3FAB"/>
    <w:rsid w:val="001C6207"/>
    <w:rsid w:val="001D478C"/>
    <w:rsid w:val="001D662B"/>
    <w:rsid w:val="001E27CA"/>
    <w:rsid w:val="001E582C"/>
    <w:rsid w:val="001F2AEA"/>
    <w:rsid w:val="002009D4"/>
    <w:rsid w:val="002016CF"/>
    <w:rsid w:val="00202F8E"/>
    <w:rsid w:val="00227A15"/>
    <w:rsid w:val="00231D2C"/>
    <w:rsid w:val="00233526"/>
    <w:rsid w:val="00246837"/>
    <w:rsid w:val="00253CAE"/>
    <w:rsid w:val="00255644"/>
    <w:rsid w:val="002647AA"/>
    <w:rsid w:val="00285AB5"/>
    <w:rsid w:val="00287E88"/>
    <w:rsid w:val="002A2A22"/>
    <w:rsid w:val="002A4B89"/>
    <w:rsid w:val="002B275D"/>
    <w:rsid w:val="002B6659"/>
    <w:rsid w:val="002C3944"/>
    <w:rsid w:val="002E215B"/>
    <w:rsid w:val="002E2508"/>
    <w:rsid w:val="002E41EB"/>
    <w:rsid w:val="002F2C72"/>
    <w:rsid w:val="002F69DA"/>
    <w:rsid w:val="0031110F"/>
    <w:rsid w:val="003156B0"/>
    <w:rsid w:val="00330AFE"/>
    <w:rsid w:val="003333BB"/>
    <w:rsid w:val="00355B46"/>
    <w:rsid w:val="00362932"/>
    <w:rsid w:val="003847DC"/>
    <w:rsid w:val="003947A5"/>
    <w:rsid w:val="003B3075"/>
    <w:rsid w:val="003E2793"/>
    <w:rsid w:val="003E2BAB"/>
    <w:rsid w:val="003F53CD"/>
    <w:rsid w:val="004241B9"/>
    <w:rsid w:val="00427D51"/>
    <w:rsid w:val="00431189"/>
    <w:rsid w:val="00431A92"/>
    <w:rsid w:val="0045029E"/>
    <w:rsid w:val="004643E3"/>
    <w:rsid w:val="00473BD4"/>
    <w:rsid w:val="0047422A"/>
    <w:rsid w:val="004916E7"/>
    <w:rsid w:val="0049750E"/>
    <w:rsid w:val="004A71FF"/>
    <w:rsid w:val="004A72FF"/>
    <w:rsid w:val="004B6C3A"/>
    <w:rsid w:val="004C3A0E"/>
    <w:rsid w:val="004C539C"/>
    <w:rsid w:val="004D0CD6"/>
    <w:rsid w:val="004D30C8"/>
    <w:rsid w:val="004D3AE0"/>
    <w:rsid w:val="004D3BD0"/>
    <w:rsid w:val="004D3E4B"/>
    <w:rsid w:val="004E1723"/>
    <w:rsid w:val="00512066"/>
    <w:rsid w:val="005209EF"/>
    <w:rsid w:val="005224AC"/>
    <w:rsid w:val="00526A9F"/>
    <w:rsid w:val="00527DBA"/>
    <w:rsid w:val="005305A3"/>
    <w:rsid w:val="00536F32"/>
    <w:rsid w:val="00537A25"/>
    <w:rsid w:val="005438F6"/>
    <w:rsid w:val="005534C2"/>
    <w:rsid w:val="0055553B"/>
    <w:rsid w:val="00567FE8"/>
    <w:rsid w:val="00576C34"/>
    <w:rsid w:val="00586118"/>
    <w:rsid w:val="00595316"/>
    <w:rsid w:val="00595EBF"/>
    <w:rsid w:val="005963C9"/>
    <w:rsid w:val="005A4037"/>
    <w:rsid w:val="005C5D68"/>
    <w:rsid w:val="005D2AB8"/>
    <w:rsid w:val="005E16B3"/>
    <w:rsid w:val="005E4AF9"/>
    <w:rsid w:val="005E5975"/>
    <w:rsid w:val="005E7767"/>
    <w:rsid w:val="005F173F"/>
    <w:rsid w:val="005F6E4B"/>
    <w:rsid w:val="005F7CB7"/>
    <w:rsid w:val="006149FC"/>
    <w:rsid w:val="006213BC"/>
    <w:rsid w:val="00625B00"/>
    <w:rsid w:val="00627BD8"/>
    <w:rsid w:val="00631C62"/>
    <w:rsid w:val="00634136"/>
    <w:rsid w:val="00635D2C"/>
    <w:rsid w:val="00637915"/>
    <w:rsid w:val="006533F7"/>
    <w:rsid w:val="006572C8"/>
    <w:rsid w:val="006726C1"/>
    <w:rsid w:val="006814CD"/>
    <w:rsid w:val="006866D8"/>
    <w:rsid w:val="00686C0D"/>
    <w:rsid w:val="00695150"/>
    <w:rsid w:val="006A72CE"/>
    <w:rsid w:val="006B231A"/>
    <w:rsid w:val="006B2AB5"/>
    <w:rsid w:val="006C01AC"/>
    <w:rsid w:val="006C6084"/>
    <w:rsid w:val="006D2147"/>
    <w:rsid w:val="006D6E32"/>
    <w:rsid w:val="006F33EA"/>
    <w:rsid w:val="006F3C6B"/>
    <w:rsid w:val="006F5767"/>
    <w:rsid w:val="007002E4"/>
    <w:rsid w:val="00700DA1"/>
    <w:rsid w:val="00707E57"/>
    <w:rsid w:val="00716DDC"/>
    <w:rsid w:val="00722133"/>
    <w:rsid w:val="0072233A"/>
    <w:rsid w:val="00722AF2"/>
    <w:rsid w:val="00732659"/>
    <w:rsid w:val="0074086F"/>
    <w:rsid w:val="00743604"/>
    <w:rsid w:val="00765D44"/>
    <w:rsid w:val="00771E0D"/>
    <w:rsid w:val="007763DA"/>
    <w:rsid w:val="00777E1E"/>
    <w:rsid w:val="00785095"/>
    <w:rsid w:val="00785ADC"/>
    <w:rsid w:val="007901AD"/>
    <w:rsid w:val="007B2890"/>
    <w:rsid w:val="007B34EE"/>
    <w:rsid w:val="007B7560"/>
    <w:rsid w:val="007C4279"/>
    <w:rsid w:val="007C7D6C"/>
    <w:rsid w:val="007D6C68"/>
    <w:rsid w:val="007E3A8C"/>
    <w:rsid w:val="007F2F22"/>
    <w:rsid w:val="007F3BCF"/>
    <w:rsid w:val="007F6AE0"/>
    <w:rsid w:val="00805ADC"/>
    <w:rsid w:val="00811456"/>
    <w:rsid w:val="008115AB"/>
    <w:rsid w:val="008154E3"/>
    <w:rsid w:val="00823D9D"/>
    <w:rsid w:val="008255AF"/>
    <w:rsid w:val="00830878"/>
    <w:rsid w:val="00831B7B"/>
    <w:rsid w:val="008370E3"/>
    <w:rsid w:val="00840CB6"/>
    <w:rsid w:val="0084427E"/>
    <w:rsid w:val="0084435E"/>
    <w:rsid w:val="00852346"/>
    <w:rsid w:val="00853DDB"/>
    <w:rsid w:val="00867989"/>
    <w:rsid w:val="0087687D"/>
    <w:rsid w:val="00893E30"/>
    <w:rsid w:val="008A1B8C"/>
    <w:rsid w:val="008A2278"/>
    <w:rsid w:val="008B0D81"/>
    <w:rsid w:val="008C1887"/>
    <w:rsid w:val="008E15BF"/>
    <w:rsid w:val="008E5051"/>
    <w:rsid w:val="008F17EF"/>
    <w:rsid w:val="00902D57"/>
    <w:rsid w:val="00904C79"/>
    <w:rsid w:val="00920812"/>
    <w:rsid w:val="009214E3"/>
    <w:rsid w:val="00933809"/>
    <w:rsid w:val="00946216"/>
    <w:rsid w:val="00957557"/>
    <w:rsid w:val="00961A32"/>
    <w:rsid w:val="0097158A"/>
    <w:rsid w:val="00973419"/>
    <w:rsid w:val="009774B7"/>
    <w:rsid w:val="00980A14"/>
    <w:rsid w:val="009A0096"/>
    <w:rsid w:val="009A12C7"/>
    <w:rsid w:val="009A170F"/>
    <w:rsid w:val="009C214D"/>
    <w:rsid w:val="009C79A7"/>
    <w:rsid w:val="009D1198"/>
    <w:rsid w:val="009E0A8E"/>
    <w:rsid w:val="009E69CA"/>
    <w:rsid w:val="00A0107D"/>
    <w:rsid w:val="00A074C9"/>
    <w:rsid w:val="00A07762"/>
    <w:rsid w:val="00A10675"/>
    <w:rsid w:val="00A13400"/>
    <w:rsid w:val="00A247D3"/>
    <w:rsid w:val="00A34A65"/>
    <w:rsid w:val="00A35912"/>
    <w:rsid w:val="00A36795"/>
    <w:rsid w:val="00A421B2"/>
    <w:rsid w:val="00A434CA"/>
    <w:rsid w:val="00A45D2B"/>
    <w:rsid w:val="00A45F1B"/>
    <w:rsid w:val="00A5757F"/>
    <w:rsid w:val="00A61438"/>
    <w:rsid w:val="00A75C0E"/>
    <w:rsid w:val="00A76091"/>
    <w:rsid w:val="00A760CF"/>
    <w:rsid w:val="00A8281A"/>
    <w:rsid w:val="00A83658"/>
    <w:rsid w:val="00A85138"/>
    <w:rsid w:val="00A927A1"/>
    <w:rsid w:val="00AA0044"/>
    <w:rsid w:val="00AA5820"/>
    <w:rsid w:val="00AA687A"/>
    <w:rsid w:val="00AB59D7"/>
    <w:rsid w:val="00AD2F8E"/>
    <w:rsid w:val="00AD6041"/>
    <w:rsid w:val="00AE082B"/>
    <w:rsid w:val="00AE3317"/>
    <w:rsid w:val="00AF4CE4"/>
    <w:rsid w:val="00B10B1E"/>
    <w:rsid w:val="00B271D1"/>
    <w:rsid w:val="00B304E6"/>
    <w:rsid w:val="00B323F8"/>
    <w:rsid w:val="00B34DE8"/>
    <w:rsid w:val="00B46413"/>
    <w:rsid w:val="00B478AE"/>
    <w:rsid w:val="00B52C76"/>
    <w:rsid w:val="00B5364A"/>
    <w:rsid w:val="00B54F64"/>
    <w:rsid w:val="00B621B6"/>
    <w:rsid w:val="00B87114"/>
    <w:rsid w:val="00BA2083"/>
    <w:rsid w:val="00BA6439"/>
    <w:rsid w:val="00BB0EF4"/>
    <w:rsid w:val="00BB1E9A"/>
    <w:rsid w:val="00BB623D"/>
    <w:rsid w:val="00BC0874"/>
    <w:rsid w:val="00BC1439"/>
    <w:rsid w:val="00BC1CC4"/>
    <w:rsid w:val="00BD038E"/>
    <w:rsid w:val="00BD4992"/>
    <w:rsid w:val="00BE206F"/>
    <w:rsid w:val="00BF2567"/>
    <w:rsid w:val="00BF26CC"/>
    <w:rsid w:val="00BF3BDF"/>
    <w:rsid w:val="00BF3E5F"/>
    <w:rsid w:val="00C106F3"/>
    <w:rsid w:val="00C1734C"/>
    <w:rsid w:val="00C25071"/>
    <w:rsid w:val="00C356AE"/>
    <w:rsid w:val="00C41A68"/>
    <w:rsid w:val="00C5646C"/>
    <w:rsid w:val="00C620E3"/>
    <w:rsid w:val="00C82962"/>
    <w:rsid w:val="00C8386E"/>
    <w:rsid w:val="00C95D1A"/>
    <w:rsid w:val="00C9688C"/>
    <w:rsid w:val="00CB0E9E"/>
    <w:rsid w:val="00CC148B"/>
    <w:rsid w:val="00CE22DD"/>
    <w:rsid w:val="00CE7257"/>
    <w:rsid w:val="00CF25F0"/>
    <w:rsid w:val="00CF4384"/>
    <w:rsid w:val="00D0371E"/>
    <w:rsid w:val="00D1038F"/>
    <w:rsid w:val="00D14636"/>
    <w:rsid w:val="00D153C0"/>
    <w:rsid w:val="00D17807"/>
    <w:rsid w:val="00D21154"/>
    <w:rsid w:val="00D22A73"/>
    <w:rsid w:val="00D22BCF"/>
    <w:rsid w:val="00D22DD0"/>
    <w:rsid w:val="00D23ECA"/>
    <w:rsid w:val="00D32A42"/>
    <w:rsid w:val="00D349A2"/>
    <w:rsid w:val="00D46FE2"/>
    <w:rsid w:val="00D51BB4"/>
    <w:rsid w:val="00D53D43"/>
    <w:rsid w:val="00D64630"/>
    <w:rsid w:val="00D6697B"/>
    <w:rsid w:val="00D72CC6"/>
    <w:rsid w:val="00D75DC4"/>
    <w:rsid w:val="00D82021"/>
    <w:rsid w:val="00D86AD6"/>
    <w:rsid w:val="00D874A7"/>
    <w:rsid w:val="00D87849"/>
    <w:rsid w:val="00D915D8"/>
    <w:rsid w:val="00D94069"/>
    <w:rsid w:val="00D95643"/>
    <w:rsid w:val="00D95904"/>
    <w:rsid w:val="00DA1914"/>
    <w:rsid w:val="00DD3550"/>
    <w:rsid w:val="00DE0191"/>
    <w:rsid w:val="00DE19AC"/>
    <w:rsid w:val="00DE7D39"/>
    <w:rsid w:val="00DF0BB5"/>
    <w:rsid w:val="00DF7705"/>
    <w:rsid w:val="00E01BBB"/>
    <w:rsid w:val="00E10400"/>
    <w:rsid w:val="00E240E3"/>
    <w:rsid w:val="00E25961"/>
    <w:rsid w:val="00E35928"/>
    <w:rsid w:val="00E35DDB"/>
    <w:rsid w:val="00E54C2A"/>
    <w:rsid w:val="00E74C2B"/>
    <w:rsid w:val="00E90193"/>
    <w:rsid w:val="00E939F6"/>
    <w:rsid w:val="00E955F6"/>
    <w:rsid w:val="00E963DA"/>
    <w:rsid w:val="00EA535C"/>
    <w:rsid w:val="00EC645B"/>
    <w:rsid w:val="00EE5151"/>
    <w:rsid w:val="00EE6676"/>
    <w:rsid w:val="00F03BAF"/>
    <w:rsid w:val="00F14997"/>
    <w:rsid w:val="00F1513A"/>
    <w:rsid w:val="00F172B8"/>
    <w:rsid w:val="00F2646D"/>
    <w:rsid w:val="00F26E39"/>
    <w:rsid w:val="00F36FAB"/>
    <w:rsid w:val="00F42CFA"/>
    <w:rsid w:val="00F451BD"/>
    <w:rsid w:val="00F47B81"/>
    <w:rsid w:val="00F502C6"/>
    <w:rsid w:val="00F51018"/>
    <w:rsid w:val="00F5130D"/>
    <w:rsid w:val="00F54FF9"/>
    <w:rsid w:val="00F6054C"/>
    <w:rsid w:val="00F75EF1"/>
    <w:rsid w:val="00F76CB6"/>
    <w:rsid w:val="00F80A85"/>
    <w:rsid w:val="00F813BA"/>
    <w:rsid w:val="00F85DA5"/>
    <w:rsid w:val="00F86B61"/>
    <w:rsid w:val="00FA61A6"/>
    <w:rsid w:val="00FC48DD"/>
    <w:rsid w:val="00FD4D7A"/>
    <w:rsid w:val="00FD4EFF"/>
    <w:rsid w:val="00FF0E91"/>
    <w:rsid w:val="00FF6B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5AE242-2162-4670-9458-2F5D7321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11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6</Words>
  <Characters>3628</Characters>
  <Application>Microsoft Office Word</Application>
  <DocSecurity>0</DocSecurity>
  <Lines>30</Lines>
  <Paragraphs>8</Paragraphs>
  <ScaleCrop>false</ScaleCrop>
  <Company>HP Inc.</Company>
  <LinksUpToDate>false</LinksUpToDate>
  <CharactersWithSpaces>4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thi Ramu</dc:creator>
  <cp:keywords/>
  <dc:description/>
  <cp:lastModifiedBy>Komathi Ramu</cp:lastModifiedBy>
  <cp:revision>2</cp:revision>
  <dcterms:created xsi:type="dcterms:W3CDTF">2024-02-02T15:37:00Z</dcterms:created>
  <dcterms:modified xsi:type="dcterms:W3CDTF">2024-02-02T15:37:00Z</dcterms:modified>
</cp:coreProperties>
</file>